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eastAsiaTheme="minorEastAsia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u w:val="none"/>
          <w:lang w:val="en-US" w:eastAsia="zh-CN"/>
        </w:rPr>
        <w:t xml:space="preserve">Table S1 </w:t>
      </w:r>
      <w:r>
        <w:rPr>
          <w:rFonts w:hint="eastAsia" w:ascii="Times New Roman" w:hAnsi="Times New Roman" w:cs="Times New Roman"/>
          <w:sz w:val="21"/>
          <w:szCs w:val="21"/>
          <w:u w:val="none"/>
          <w:lang w:val="en-US" w:eastAsia="zh-CN"/>
        </w:rPr>
        <w:t>W</w:t>
      </w:r>
      <w:r>
        <w:rPr>
          <w:rFonts w:hint="default" w:ascii="Times New Roman" w:hAnsi="Times New Roman" w:cs="Times New Roman"/>
          <w:sz w:val="21"/>
          <w:szCs w:val="21"/>
          <w:u w:val="none"/>
          <w:lang w:val="en-US" w:eastAsia="zh-CN"/>
        </w:rPr>
        <w:t xml:space="preserve">eighted demographic </w:t>
      </w:r>
      <w:r>
        <w:rPr>
          <w:rFonts w:hint="eastAsia" w:ascii="Times New Roman" w:hAnsi="Times New Roman" w:cs="Times New Roman"/>
          <w:sz w:val="21"/>
          <w:szCs w:val="21"/>
          <w:u w:val="none"/>
          <w:lang w:val="en-US" w:eastAsia="zh-CN"/>
        </w:rPr>
        <w:t>characteristics of survivors</w:t>
      </w:r>
      <w:r>
        <w:rPr>
          <w:rFonts w:hint="default" w:ascii="Times New Roman" w:hAnsi="Times New Roman" w:cs="Times New Roman"/>
          <w:sz w:val="21"/>
          <w:szCs w:val="21"/>
          <w:u w:val="none"/>
          <w:lang w:val="en-US" w:eastAsia="zh-CN"/>
        </w:rPr>
        <w:t xml:space="preserve"> for trend analysis of cholesterol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40"/>
        <w:gridCol w:w="824"/>
        <w:gridCol w:w="824"/>
        <w:gridCol w:w="824"/>
        <w:gridCol w:w="824"/>
        <w:gridCol w:w="824"/>
        <w:gridCol w:w="824"/>
        <w:gridCol w:w="824"/>
        <w:gridCol w:w="824"/>
        <w:gridCol w:w="82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  <w:lang w:val="en-US" w:eastAsia="zh-CN"/>
              </w:rPr>
              <w:t>Variables</w:t>
            </w:r>
          </w:p>
        </w:tc>
        <w:tc>
          <w:tcPr>
            <w:tcW w:w="83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001-2002</w:t>
            </w:r>
          </w:p>
        </w:tc>
        <w:tc>
          <w:tcPr>
            <w:tcW w:w="83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003-2004</w:t>
            </w:r>
          </w:p>
        </w:tc>
        <w:tc>
          <w:tcPr>
            <w:tcW w:w="83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005-2006</w:t>
            </w:r>
          </w:p>
        </w:tc>
        <w:tc>
          <w:tcPr>
            <w:tcW w:w="83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007-2008</w:t>
            </w:r>
          </w:p>
        </w:tc>
        <w:tc>
          <w:tcPr>
            <w:tcW w:w="83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009-2010</w:t>
            </w:r>
          </w:p>
        </w:tc>
        <w:tc>
          <w:tcPr>
            <w:tcW w:w="83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011-2012</w:t>
            </w:r>
          </w:p>
        </w:tc>
        <w:tc>
          <w:tcPr>
            <w:tcW w:w="83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013-2014</w:t>
            </w:r>
          </w:p>
        </w:tc>
        <w:tc>
          <w:tcPr>
            <w:tcW w:w="83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015-2016</w:t>
            </w:r>
          </w:p>
        </w:tc>
        <w:tc>
          <w:tcPr>
            <w:tcW w:w="83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017-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3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W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eighted 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sample size</w:t>
            </w:r>
          </w:p>
        </w:tc>
        <w:tc>
          <w:tcPr>
            <w:tcW w:w="779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7959389</w:t>
            </w:r>
          </w:p>
        </w:tc>
        <w:tc>
          <w:tcPr>
            <w:tcW w:w="779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9437775</w:t>
            </w:r>
          </w:p>
        </w:tc>
        <w:tc>
          <w:tcPr>
            <w:tcW w:w="779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0740660</w:t>
            </w:r>
          </w:p>
        </w:tc>
        <w:tc>
          <w:tcPr>
            <w:tcW w:w="779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1252411</w:t>
            </w:r>
          </w:p>
        </w:tc>
        <w:tc>
          <w:tcPr>
            <w:tcW w:w="779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0452925</w:t>
            </w:r>
          </w:p>
        </w:tc>
        <w:tc>
          <w:tcPr>
            <w:tcW w:w="779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0845801</w:t>
            </w:r>
          </w:p>
        </w:tc>
        <w:tc>
          <w:tcPr>
            <w:tcW w:w="779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2065938</w:t>
            </w:r>
          </w:p>
        </w:tc>
        <w:tc>
          <w:tcPr>
            <w:tcW w:w="779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1753744</w:t>
            </w:r>
          </w:p>
        </w:tc>
        <w:tc>
          <w:tcPr>
            <w:tcW w:w="779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32182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Un-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w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eighted 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sample size</w:t>
            </w:r>
          </w:p>
        </w:tc>
        <w:tc>
          <w:tcPr>
            <w:tcW w:w="77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03</w:t>
            </w:r>
          </w:p>
        </w:tc>
        <w:tc>
          <w:tcPr>
            <w:tcW w:w="77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17</w:t>
            </w:r>
          </w:p>
        </w:tc>
        <w:tc>
          <w:tcPr>
            <w:tcW w:w="77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21</w:t>
            </w:r>
          </w:p>
        </w:tc>
        <w:tc>
          <w:tcPr>
            <w:tcW w:w="77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24</w:t>
            </w:r>
          </w:p>
        </w:tc>
        <w:tc>
          <w:tcPr>
            <w:tcW w:w="77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00</w:t>
            </w:r>
          </w:p>
        </w:tc>
        <w:tc>
          <w:tcPr>
            <w:tcW w:w="77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26</w:t>
            </w:r>
          </w:p>
        </w:tc>
        <w:tc>
          <w:tcPr>
            <w:tcW w:w="77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58</w:t>
            </w:r>
          </w:p>
        </w:tc>
        <w:tc>
          <w:tcPr>
            <w:tcW w:w="77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76</w:t>
            </w:r>
          </w:p>
        </w:tc>
        <w:tc>
          <w:tcPr>
            <w:tcW w:w="77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Age,y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3.7 (61.6 ,65.8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3.6 (60.7 ,66.5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5.9 (64.1 ,67.8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4.8 (62.9 ,66.6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3.8 (61.7 ,65.9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5.1 (63.2 ,66.9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5.7 (64.1 ,67.2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4.1 (62.4 ,65.7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4.7 (62.9 ,66.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Sex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Ma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4.5 (48.3 ,60.6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3.8 (46.3 ,61.1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2.1 (43.6 ,60.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3.7 (46.7 ,60.5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0.4 (55.0 ,65.6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3.9 (46.6 ,61.0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2.5 (43.3 ,61.5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7.5 (51.0 ,63.8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3.9 (44.8 ,62.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Wome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5.5 (39.4 ,51.7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6.2 (38.9 ,53.7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7.9 (39.6 ,56.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6.3 (39.5 ,53.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9.6 (34.4 ,45.0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6.1 (39.0 ,53.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7.5 (38.5 ,56.7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2.5 (36.2 ,49.0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6.1 (37.2 ,55.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rac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Non-Hispanic Whit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78.0 (70.1 ,84.2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81.2 (73.0 ,87.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80.6 (71.6 ,87.2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76.2 (66.0 ,84.0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75.2 (66.6 ,82.2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72.1 (63.8 ,79.2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76.6 (69.4 ,82.6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4.4 (53.1 ,74.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9.3 (60.3 ,77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ther rac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2.0 (15.8 ,29.9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8.8 (12.7 ,27.0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9.4 (12.8 ,28.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3.8 (16.0 ,34.0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4.8 (17.8 ,33.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7.9 (20.8 ,36.2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3.4 (17.4 ,30.6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5.6 (25.7 ,46.9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0.7 (22.9 ,39.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333333"/>
                <w:spacing w:val="0"/>
                <w:sz w:val="18"/>
                <w:szCs w:val="18"/>
                <w:u w:val="none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  <w:lang w:val="en-US" w:eastAsia="zh-CN"/>
              </w:rPr>
              <w:t>ducational level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high school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9.3 (30.3 ,49.1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9.5 (21.9 ,38.5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9.2 (21.5 ,38.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2.3 (25.7 ,39.7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9.4 (23.6 ,36.1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5.5 (18.0 ,34.9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3.7 (17.6 ,31.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1.1 (16.1 ,27.1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6.5 (9.8 ,26.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 school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5.0 (18.3 ,33.1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6.9 (22.3 ,32.0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8.5 (20.8 ,37.7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9.4 (24.0 ,35.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7.6 (20.7 ,35.6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8.0 (19.8 ,37.8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8.4 (22.7 ,34.9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8.0 (23.4 ,33.1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5.1 (28.2 ,42.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high school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5.7 (27.7 ,44.5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3.6 (35.3 ,52.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2.3 (31.9 ,53.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8.4 (31.3 ,45.9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3.0 (34.6 ,51.8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6.5 (38.6 ,54.6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7.8 (41.5 ,54.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0.9 (43.9 ,57.8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8.3 (39.2 ,57.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arital statu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rried/Living with partn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0.9 (53.4 ,68.0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0.8 (50.5 ,70.2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7.3 (52.2 ,62.2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1.8 (55.5 ,67.8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3.7 (57.5 ,69.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0.7 (51.3 ,69.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7.1 (50.5 ,63.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7.3 (51.3 ,63.0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0.6 (53.1 ,67.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dowed/ Divorced/ Separat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2.1 (25.1 ,40.2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3.0 (24.2 ,43.2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9.2 (33.9 ,44.7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1.0 (25.0 ,37.7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0.9 (25.9 ,36.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2.2 (26.5 ,38.6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5.1 (29.5 ,41.1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2.6 (27.4 ,38.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4.4 (28.0 ,41.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ver marr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.9 (4.2 ,11.2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.2 (3.4 ,11.1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.5 (2.3 ,5.5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7.2 (3.9 ,12.7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.4 (3.4 ,8.6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7.1 (3.5 ,14.0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7.8 (5.2 ,11.6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0.1 (7.1 ,14.2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.0 (3.4 ,7.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PI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4.6 (9.7 ,21.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2.8 (9.0 ,18.0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5.2 (10.2 ,22.1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7.7 (12.5 ,24.6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7.5 (12.7 ,23.5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9.4 (14.5 ,25.6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7.5 (10.7 ,27.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6.4 (10.6 ,24.5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3.8 (10.7 ,17.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-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8.4 (21.0 ,37.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2.2 (25.3 ,39.9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4.6 (17.8 ,33.0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7.4 (24.4 ,30.7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6.4 (20.6 ,33.2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6.0 (18.6 ,35.1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2.2 (24.1 ,41.6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0.7 (24.0 ,38.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3.6 (19.5 ,28.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-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6.1 (9.7 ,25.7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7.6 (12.9 ,23.5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1.5 (15.0 ,30.0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6.3 (11.2 ,23.2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1.8 (7.8 ,17.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4.8 (8.6 ,24.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6.0 (11.3 ,22.0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2.9 (6.9 ,22.9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7.8 (13.1 ,23.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-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9.0 (5.6 ,14.2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9.5 (4.4 ,19.5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2.9 (8.3 ,19.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.2 (3.9 ,9.7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4.7 (11.3 ,19.0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8.4 (4.6 ,14.8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0.9 (7.0 ,16.8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2.1 (6.5 ,21.5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.4 (4.4 ,9.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-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1.3 (6.2 ,19.6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0.1 (5.1 ,19.0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.6 (2.5 ,8.2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.2 (3.4 ,11.0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.4 (4.2 ,9.7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9.8 (5.3 ,17.2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.7 (3.2 ,13.5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7.6 (3.1 ,17.5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.5 (1.9 ,10.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≥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5.8 (9.4 ,25.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3.4 (8.6 ,20.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4.7 (9.9 ,21.2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7.6 (12.6 ,24.1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8.1 (10.9 ,28.6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4.4 (9.4 ,21.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2.3 (8.3 ,17.9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1.0 (6.7 ,17.5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3.3 (16.6 ,31.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Unknow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.8 (2.5 ,8.8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.4 (2.2 ,8.6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.5 (3.3 ,12.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8.5 (6.3 ,11.5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.0 (3.3 ,7.6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7.1 (3.8 ,12.9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.4 (2.8 ,6.9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9.3 (5.7 ,14.8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0.5 (5.7 ,18.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BMI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  <w:u w:val="none"/>
                <w:lang w:val="en-US" w:eastAsia="zh-CN" w:bidi="ar"/>
              </w:rPr>
              <w:t>&lt;25kg/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7.9 (13.9 ,22.8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5.9 (19.5 ,33.5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7.6 (13.7 ,22.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4.5 (20.3 ,29.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1.5 (18.5 ,24.8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2.7 (17.9 ,28.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4.3 (18.9 ,30.6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9.7 (15.6 ,24.5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6.4 (12.2 ,21.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 to 30kg/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5.2 (25.7 ,45.9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6.2 (29.7 ,43.2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5.3 (28.9 ,42.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3.8 (29.0 ,39.0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8.1 (23.2 ,33.6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8.5 (21.4 ,36.8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2.0 (26.2 ,38.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9.3 (24.1 ,35.0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1.3 (22.6 ,41.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30kg/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5.1 (25.7 ,45.7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5.1 (30.1 ,40.5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3.2 (37.2 ,49.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9.0 (33.1 ,45.2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8.6 (43.6 ,53.7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4.2 (35.4 ,53.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1.2 (32.7 ,50.2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8.0 (41.4 ,54.6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9.5 (41.4 ,57.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Unknow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1.8 (6.2 ,21.2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.8 (1.7 ,4.6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.9 (2.1 ,7.0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.7 (1.8 ,4.1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.8 (0.8 ,3.9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.6 (2.0 ,10.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.5 (1.3 ,5.0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.1 (1.2 ,7.8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.9 (1.0 ,7.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Take medication for dyslipidemi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  <w:lang w:val="en-US" w:eastAsia="zh-CN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8.5 (32.7 ,44.6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4.7 (28.4 ,41.6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2.9 (36.7 ,49.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3.6 (38.1 ,49.2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2.1 (35.3 ,49.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1.6 (52.0 ,70.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7.8 (52.5 ,62.9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7.4 (47.6 ,66.6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8.4 (49.2 ,67.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  <w:lang w:val="en-US" w:eastAsia="zh-CN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.2 (3.0 ,8.9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7.3 (3.3 ,15.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.8 (0.9 ,3.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7.3 (5.1 ,10.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.9 (3.0 ,8.1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.6 (3.3 ,9.2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.9 (4.0 ,8.7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8.4 (4.5 ,14.9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3.0 (9.0 ,18.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Unknow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6.3 (48.6 ,63.7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8.0 (49.2 ,66.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5.3 (48.7 ,61.8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9.2 (43.6 ,54.8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2.9 (45.7 ,60.0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2.9 (25.1 ,41.7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6.3 (31.0 ,42.0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4.2 (27.7 ,41.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8.7 (22.5 ,35.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Smok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  <w:lang w:val="en-US" w:eastAsia="zh-CN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7.6 (59.4 ,74.8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5.7 (56.7 ,73.6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8.5 (60.9 ,75.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2.2 (55.3 ,68.6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9.7 (53.9 ,65.2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3.7 (54.5 ,72.0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4.1 (59.0 ,69.0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2.8 (53.1 ,71.7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0.7 (53.8 ,67.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3" w:type="dxa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2.4 (25.2 ,40.6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4.3 (26.4 ,43.3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1.5 (24.7 ,39.1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7.8 (31.4 ,44.7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0.3 (34.8 ,46.1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6.3 (28.0 ,45.5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5.9 (31.0 ,41.0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7.2 (28.3 ,46.9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9.3 (32.8 ,46.2)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18"/>
          <w:szCs w:val="18"/>
          <w:u w:val="none"/>
          <w:shd w:val="clear" w:fill="FFFFFF"/>
          <w:lang w:val="en-US" w:eastAsia="zh-CN" w:bidi="ar"/>
        </w:rPr>
      </w:pP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18"/>
          <w:szCs w:val="18"/>
          <w:u w:val="none"/>
          <w:shd w:val="clear" w:fill="FFFFFF"/>
          <w:lang w:val="en-US" w:eastAsia="zh-CN" w:bidi="ar"/>
        </w:rPr>
        <w:t>Abbreviation: PIR, poverty to income ratio; BMI, body mass index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18"/>
          <w:szCs w:val="18"/>
          <w:u w:val="none"/>
          <w:shd w:val="clear" w:fill="FFFFFF"/>
          <w:lang w:val="en-US" w:eastAsia="zh-CN" w:bidi="ar"/>
        </w:rPr>
      </w:pP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18"/>
          <w:szCs w:val="18"/>
          <w:u w:val="none"/>
          <w:shd w:val="clear" w:fill="FFFFFF"/>
          <w:vertAlign w:val="superscript"/>
          <w:lang w:val="en-US" w:eastAsia="zh-CN" w:bidi="ar"/>
        </w:rPr>
        <w:t xml:space="preserve">a 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18"/>
          <w:szCs w:val="18"/>
          <w:u w:val="none"/>
          <w:shd w:val="clear" w:fill="FFFFFF"/>
          <w:lang w:val="en-US" w:eastAsia="zh-CN" w:bidi="ar"/>
        </w:rPr>
        <w:t>Continuous variable presented as survey-weighted mean (95% CI).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18"/>
          <w:szCs w:val="18"/>
          <w:u w:val="none"/>
          <w:shd w:val="clear" w:fill="FFFFFF"/>
          <w:lang w:val="en-US" w:eastAsia="zh-CN" w:bidi="ar"/>
        </w:rPr>
      </w:pP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18"/>
          <w:szCs w:val="18"/>
          <w:u w:val="none"/>
          <w:shd w:val="clear" w:fill="FFFFFF"/>
          <w:lang w:val="en-US" w:eastAsia="zh-CN" w:bidi="ar"/>
        </w:rPr>
        <w:t>Categorical variables were presented as survey-weighted percentage (95% CI).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Helvetica" w:hAnsi="Helvetica" w:eastAsia="Helvetica" w:cs="Helvetica"/>
          <w:b w:val="0"/>
          <w:bCs w:val="0"/>
          <w:i w:val="0"/>
          <w:iCs w:val="0"/>
          <w:caps w:val="0"/>
          <w:color w:val="333333"/>
          <w:spacing w:val="0"/>
          <w:kern w:val="0"/>
          <w:sz w:val="21"/>
          <w:szCs w:val="21"/>
          <w:u w:val="none"/>
          <w:shd w:val="clear" w:fill="FFFFFF"/>
          <w:lang w:val="en-US" w:eastAsia="zh-CN" w:bidi="ar"/>
        </w:rPr>
      </w:pP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18"/>
          <w:szCs w:val="18"/>
          <w:u w:val="none"/>
          <w:shd w:val="clear" w:fill="FFFFFF"/>
          <w:lang w:val="en-US" w:eastAsia="zh-CN" w:bidi="ar"/>
        </w:rPr>
        <w:t>The survey weighting method occasionally produced estimates in decimal numbers. The sum of the numbers may not add up to the heading totals when they are rounded and added.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1"/>
          <w:szCs w:val="21"/>
          <w:u w:val="none"/>
          <w:lang w:val="en-US" w:eastAsia="zh-CN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1"/>
          <w:szCs w:val="21"/>
          <w:u w:val="none"/>
          <w:lang w:val="en-US" w:eastAsia="zh-CN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/>
          <w:lang w:val="en-US"/>
        </w:rPr>
      </w:pPr>
      <w:r>
        <w:rPr>
          <w:rFonts w:hint="default" w:ascii="Times New Roman" w:hAnsi="Times New Roman" w:cs="Times New Roman"/>
          <w:sz w:val="21"/>
          <w:szCs w:val="21"/>
          <w:u w:val="none"/>
          <w:lang w:val="en-US" w:eastAsia="zh-CN"/>
        </w:rPr>
        <w:t>Table S</w:t>
      </w:r>
      <w:r>
        <w:rPr>
          <w:rFonts w:hint="eastAsia" w:ascii="Times New Roman" w:hAnsi="Times New Roman" w:cs="Times New Roman"/>
          <w:sz w:val="21"/>
          <w:szCs w:val="21"/>
          <w:u w:val="none"/>
          <w:lang w:val="en-US" w:eastAsia="zh-CN"/>
        </w:rPr>
        <w:t>2</w:t>
      </w:r>
      <w:r>
        <w:rPr>
          <w:rFonts w:hint="default" w:ascii="Times New Roman" w:hAnsi="Times New Roman" w:cs="Times New Roman"/>
          <w:sz w:val="21"/>
          <w:szCs w:val="21"/>
          <w:u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u w:val="none"/>
          <w:lang w:val="en-US" w:eastAsia="zh-CN"/>
        </w:rPr>
        <w:t>W</w:t>
      </w:r>
      <w:r>
        <w:rPr>
          <w:rFonts w:hint="default" w:ascii="Times New Roman" w:hAnsi="Times New Roman" w:cs="Times New Roman"/>
          <w:sz w:val="21"/>
          <w:szCs w:val="21"/>
          <w:u w:val="none"/>
          <w:lang w:val="en-US" w:eastAsia="zh-CN"/>
        </w:rPr>
        <w:t xml:space="preserve">eighted demographic </w:t>
      </w:r>
      <w:r>
        <w:rPr>
          <w:rFonts w:hint="eastAsia" w:ascii="Times New Roman" w:hAnsi="Times New Roman" w:cs="Times New Roman"/>
          <w:sz w:val="21"/>
          <w:szCs w:val="21"/>
          <w:u w:val="none"/>
          <w:lang w:val="en-US" w:eastAsia="zh-CN"/>
        </w:rPr>
        <w:t>characteristics of survivors</w:t>
      </w:r>
      <w:r>
        <w:rPr>
          <w:rFonts w:hint="default" w:ascii="Times New Roman" w:hAnsi="Times New Roman" w:cs="Times New Roman"/>
          <w:sz w:val="21"/>
          <w:szCs w:val="21"/>
          <w:u w:val="none"/>
          <w:lang w:val="en-US" w:eastAsia="zh-CN"/>
        </w:rPr>
        <w:t xml:space="preserve"> for trend analysis of </w:t>
      </w:r>
      <w:r>
        <w:rPr>
          <w:rFonts w:hint="eastAsia" w:ascii="Times New Roman" w:hAnsi="Times New Roman" w:cs="Times New Roman"/>
          <w:sz w:val="21"/>
          <w:szCs w:val="21"/>
          <w:u w:val="none"/>
          <w:lang w:val="en-US" w:eastAsia="zh-CN"/>
        </w:rPr>
        <w:t>HDL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43"/>
        <w:gridCol w:w="843"/>
        <w:gridCol w:w="843"/>
        <w:gridCol w:w="843"/>
        <w:gridCol w:w="843"/>
        <w:gridCol w:w="843"/>
        <w:gridCol w:w="843"/>
        <w:gridCol w:w="843"/>
        <w:gridCol w:w="843"/>
        <w:gridCol w:w="84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4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  <w:lang w:val="en-US" w:eastAsia="zh-CN"/>
              </w:rPr>
              <w:t>Variables</w:t>
            </w:r>
          </w:p>
        </w:tc>
        <w:tc>
          <w:tcPr>
            <w:tcW w:w="84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001-2002</w:t>
            </w:r>
          </w:p>
        </w:tc>
        <w:tc>
          <w:tcPr>
            <w:tcW w:w="84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003-2004</w:t>
            </w:r>
          </w:p>
        </w:tc>
        <w:tc>
          <w:tcPr>
            <w:tcW w:w="84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005-2006</w:t>
            </w:r>
          </w:p>
        </w:tc>
        <w:tc>
          <w:tcPr>
            <w:tcW w:w="84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007-2008</w:t>
            </w:r>
          </w:p>
        </w:tc>
        <w:tc>
          <w:tcPr>
            <w:tcW w:w="84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009-2010</w:t>
            </w:r>
          </w:p>
        </w:tc>
        <w:tc>
          <w:tcPr>
            <w:tcW w:w="84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011-2012</w:t>
            </w:r>
          </w:p>
        </w:tc>
        <w:tc>
          <w:tcPr>
            <w:tcW w:w="84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013-2014</w:t>
            </w:r>
          </w:p>
        </w:tc>
        <w:tc>
          <w:tcPr>
            <w:tcW w:w="84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015-2016</w:t>
            </w:r>
          </w:p>
        </w:tc>
        <w:tc>
          <w:tcPr>
            <w:tcW w:w="84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017-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43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W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eighted 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sample size</w:t>
            </w:r>
          </w:p>
        </w:tc>
        <w:tc>
          <w:tcPr>
            <w:tcW w:w="843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7959389</w:t>
            </w:r>
          </w:p>
        </w:tc>
        <w:tc>
          <w:tcPr>
            <w:tcW w:w="843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9417056</w:t>
            </w:r>
          </w:p>
        </w:tc>
        <w:tc>
          <w:tcPr>
            <w:tcW w:w="843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0740660</w:t>
            </w:r>
          </w:p>
        </w:tc>
        <w:tc>
          <w:tcPr>
            <w:tcW w:w="843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1252411</w:t>
            </w:r>
          </w:p>
        </w:tc>
        <w:tc>
          <w:tcPr>
            <w:tcW w:w="843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0452925</w:t>
            </w:r>
          </w:p>
        </w:tc>
        <w:tc>
          <w:tcPr>
            <w:tcW w:w="843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0845801</w:t>
            </w:r>
          </w:p>
        </w:tc>
        <w:tc>
          <w:tcPr>
            <w:tcW w:w="843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2065938</w:t>
            </w:r>
          </w:p>
        </w:tc>
        <w:tc>
          <w:tcPr>
            <w:tcW w:w="843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1753744</w:t>
            </w:r>
          </w:p>
        </w:tc>
        <w:tc>
          <w:tcPr>
            <w:tcW w:w="846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32182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Un-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w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eighted 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sample size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03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16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21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24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00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26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58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76</w:t>
            </w:r>
          </w:p>
        </w:tc>
        <w:tc>
          <w:tcPr>
            <w:tcW w:w="84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Age,y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3.7 (61.6 ,65.8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3.5 (60.7 ,66.4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5.9 (64.1 ,67.8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4.8 (62.9 ,66.6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3.8 (61.7 ,65.9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5.1 (63.2 ,66.9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5.7 (64.1 ,67.2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4.1 (62.4 ,65.7)</w:t>
            </w:r>
          </w:p>
        </w:tc>
        <w:tc>
          <w:tcPr>
            <w:tcW w:w="84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4.7 (62.9 ,66.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Sex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4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Man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4.5 (48.3 ,60.6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3.9 (46.5 ,61.1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2.1 (43.6 ,60.4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3.7 (46.7 ,60.5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0.4 (55.0 ,65.6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3.9 (46.6 ,61.0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2.5 (43.3 ,61.5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7.5 (51.0 ,63.8)</w:t>
            </w:r>
          </w:p>
        </w:tc>
        <w:tc>
          <w:tcPr>
            <w:tcW w:w="84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3.9 (44.8 ,62.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Women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5.5 (39.4 ,51.7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6.1 (38.9 ,53.5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7.9 (39.6 ,56.4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6.3 (39.5 ,53.3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9.6 (34.4 ,45.0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6.1 (39.0 ,53.4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7.5 (38.5 ,56.7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2.5 (36.2 ,49.0)</w:t>
            </w:r>
          </w:p>
        </w:tc>
        <w:tc>
          <w:tcPr>
            <w:tcW w:w="84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6.1 (37.2 ,55.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race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4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Non-Hispanic White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78.0 (70.1 ,84.2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81.1 (72.9 ,87.3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80.6 (71.6 ,87.2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76.2 (66.0 ,84.0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75.2 (66.6 ,82.2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72.1 (63.8 ,79.2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76.6 (69.4 ,82.6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4.4 (53.1 ,74.3)</w:t>
            </w:r>
          </w:p>
        </w:tc>
        <w:tc>
          <w:tcPr>
            <w:tcW w:w="84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9.3 (60.3 ,77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ther races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2.0 (15.8 ,29.9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8.9 (12.7 ,27.1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9.4 (12.8 ,28.4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3.8 (16.0 ,34.0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4.8 (17.8 ,33.4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7.9 (20.8 ,36.2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3.4 (17.4 ,30.6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5.6 (25.7 ,46.9)</w:t>
            </w:r>
          </w:p>
        </w:tc>
        <w:tc>
          <w:tcPr>
            <w:tcW w:w="84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0.7 (22.9 ,39.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333333"/>
                <w:spacing w:val="0"/>
                <w:sz w:val="18"/>
                <w:szCs w:val="18"/>
                <w:u w:val="none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  <w:lang w:val="en-US" w:eastAsia="zh-CN"/>
              </w:rPr>
              <w:t>ducational level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4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high school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9.3 (30.3 ,49.1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9.6 (21.9 ,38.6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9.2 (21.5 ,38.3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2.3 (25.7 ,39.7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9.4 (23.6 ,36.1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5.5 (18.0 ,34.9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3.7 (17.6 ,31.3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1.1 (16.1 ,27.1)</w:t>
            </w:r>
          </w:p>
        </w:tc>
        <w:tc>
          <w:tcPr>
            <w:tcW w:w="84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6.5 (9.8 ,26.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 school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5.0 (18.3 ,33.1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6.7 (22.0 ,32.0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8.5 (20.8 ,37.7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9.4 (24.0 ,35.3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7.6 (20.7 ,35.6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8.0 (19.8 ,37.8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8.4 (22.7 ,34.9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8.0 (23.4 ,33.1)</w:t>
            </w:r>
          </w:p>
        </w:tc>
        <w:tc>
          <w:tcPr>
            <w:tcW w:w="84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5.1 (28.2 ,42.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high school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5.7 (27.7 ,44.5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3.7 (35.3 ,52.4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2.3 (31.9 ,53.4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8.4 (31.3 ,45.9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3.0 (34.6 ,51.8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6.5 (38.6 ,54.6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7.8 (41.5 ,54.3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0.9 (43.9 ,57.8)</w:t>
            </w:r>
          </w:p>
        </w:tc>
        <w:tc>
          <w:tcPr>
            <w:tcW w:w="84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8.3 (39.2 ,57.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arital status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4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rried/Living with partner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0.9 (53.4 ,68.0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0.9 (50.8 ,70.2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7.3 (52.2 ,62.2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1.8 (55.5 ,67.8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3.7 (57.5 ,69.4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0.7 (51.3 ,69.3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7.1 (50.5 ,63.4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7.3 (51.3 ,63.0)</w:t>
            </w:r>
          </w:p>
        </w:tc>
        <w:tc>
          <w:tcPr>
            <w:tcW w:w="84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0.6 (53.1 ,67.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dowed/ Divorced/ Separated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2.1 (25.1 ,40.2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2.9 (24.2 ,42.9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9.2 (33.9 ,44.7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1.0 (25.0 ,37.7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0.9 (25.9 ,36.4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2.2 (26.5 ,38.6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5.1 (29.5 ,41.1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2.6 (27.4 ,38.3)</w:t>
            </w:r>
          </w:p>
        </w:tc>
        <w:tc>
          <w:tcPr>
            <w:tcW w:w="84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4.4 (28.0 ,41.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ver married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.9 (4.2 ,11.2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.2 (3.4 ,11.1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.5 (2.3 ,5.5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7.2 (3.9 ,12.7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.4 (3.4 ,8.6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7.1 (3.5 ,14.0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7.8 (5.2 ,11.6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0.1 (7.1 ,14.2)</w:t>
            </w:r>
          </w:p>
        </w:tc>
        <w:tc>
          <w:tcPr>
            <w:tcW w:w="84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.0 (3.4 ,7.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PIR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4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4.6 (9.7 ,21.4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2.8 (9.0 ,18.0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5.2 (10.2 ,22.1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7.7 (12.5 ,24.6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7.5 (12.7 ,23.5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9.4 (14.5 ,25.6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7.5 (10.7 ,27.4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6.4 (10.6 ,24.5)</w:t>
            </w:r>
          </w:p>
        </w:tc>
        <w:tc>
          <w:tcPr>
            <w:tcW w:w="84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3.8 (10.7 ,17.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-2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8.4 (21.0 ,37.3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2.3 (25.4 ,40.0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4.6 (17.8 ,33.0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7.4 (24.4 ,30.7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6.4 (20.6 ,33.2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6.0 (18.6 ,35.1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2.2 (24.1 ,41.6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0.7 (24.0 ,38.3)</w:t>
            </w:r>
          </w:p>
        </w:tc>
        <w:tc>
          <w:tcPr>
            <w:tcW w:w="84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3.6 (19.5 ,28.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-3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6.1 (9.7 ,25.7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7.6 (12.9 ,23.5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1.5 (15.0 ,30.0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6.3 (11.2 ,23.2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1.8 (7.8 ,17.4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4.8 (8.6 ,24.4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6.0 (11.3 ,22.0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2.9 (6.9 ,22.9)</w:t>
            </w:r>
          </w:p>
        </w:tc>
        <w:tc>
          <w:tcPr>
            <w:tcW w:w="84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7.8 (13.1 ,23.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-4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9.0 (5.6 ,14.2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9.5 (4.4 ,19.5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2.9 (8.3 ,19.3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.2 (3.9 ,9.7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4.7 (11.3 ,19.0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8.4 (4.6 ,14.8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0.9 (7.0 ,16.8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2.1 (6.5 ,21.5)</w:t>
            </w:r>
          </w:p>
        </w:tc>
        <w:tc>
          <w:tcPr>
            <w:tcW w:w="84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.4 (4.4 ,9.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-5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1.3 (6.2 ,19.6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9.9 (5.0 ,18.4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.6 (2.5 ,8.2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.2 (3.4 ,11.0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.4 (4.2 ,9.7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9.8 (5.3 ,17.2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.7 (3.2 ,13.5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7.6 (3.1 ,17.5)</w:t>
            </w:r>
          </w:p>
        </w:tc>
        <w:tc>
          <w:tcPr>
            <w:tcW w:w="84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.5 (1.9 ,10.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≥5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5.8 (9.4 ,25.3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3.5 (8.6 ,20.4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4.7 (9.9 ,21.2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7.6 (12.6 ,24.1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8.1 (10.9 ,28.6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4.4 (9.4 ,21.4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2.3 (8.3 ,17.9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1.0 (6.7 ,17.5)</w:t>
            </w:r>
          </w:p>
        </w:tc>
        <w:tc>
          <w:tcPr>
            <w:tcW w:w="84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3.3 (16.6 ,31.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Unknown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.8 (2.5 ,8.8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.4 (2.2 ,8.6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.5 (3.3 ,12.4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8.5 (6.3 ,11.5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.0 (3.3 ,7.6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7.1 (3.8 ,12.9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.4 (2.8 ,6.9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9.3 (5.7 ,14.8)</w:t>
            </w:r>
          </w:p>
        </w:tc>
        <w:tc>
          <w:tcPr>
            <w:tcW w:w="84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0.5 (5.7 ,18.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BMI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4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  <w:u w:val="none"/>
                <w:lang w:val="en-US" w:eastAsia="zh-CN" w:bidi="ar"/>
              </w:rPr>
              <w:t>&lt;25kg/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7.9 (13.9 ,22.8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5.9 (19.5 ,33.6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7.6 (13.7 ,22.3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4.5 (20.3 ,29.3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1.5 (18.5 ,24.8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2.7 (17.9 ,28.3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4.3 (18.9 ,30.6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9.7 (15.6 ,24.5)</w:t>
            </w:r>
          </w:p>
        </w:tc>
        <w:tc>
          <w:tcPr>
            <w:tcW w:w="84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6.4 (12.2 ,21.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 to 30kg/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5.2 (25.7 ,45.9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6.0 (29.5 ,43.1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5.3 (28.9 ,42.3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3.8 (29.0 ,39.0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8.1 (23.2 ,33.6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8.5 (21.4 ,36.8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2.0 (26.2 ,38.4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9.3 (24.1 ,35.0)</w:t>
            </w:r>
          </w:p>
        </w:tc>
        <w:tc>
          <w:tcPr>
            <w:tcW w:w="84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1.3 (22.6 ,41.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30kg/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5.1 (25.7 ,45.7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5.2 (30.2 ,40.6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3.2 (37.2 ,49.4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9.0 (33.1 ,45.2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8.6 (43.6 ,53.7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4.2 (35.4 ,53.4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1.2 (32.7 ,50.2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8.0 (41.4 ,54.6)</w:t>
            </w:r>
          </w:p>
        </w:tc>
        <w:tc>
          <w:tcPr>
            <w:tcW w:w="84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9.5 (41.4 ,57.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Unknown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1.8 (6.2 ,21.2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.8 (1.7 ,4.6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.9 (2.1 ,7.0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.7 (1.8 ,4.1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.8 (0.8 ,3.9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.6 (2.0 ,10.3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.5 (1.3 ,5.0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.1 (1.2 ,7.8)</w:t>
            </w:r>
          </w:p>
        </w:tc>
        <w:tc>
          <w:tcPr>
            <w:tcW w:w="84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.9 (1.0 ,7.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Take medication for dyslipidemia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4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  <w:lang w:val="en-US" w:eastAsia="zh-CN"/>
              </w:rPr>
              <w:t>Yes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8.5 (32.7 ,44.6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4.8 (28.5 ,41.6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2.9 (36.7 ,49.4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3.6 (38.1 ,49.2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2.1 (35.3 ,49.3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1.6 (52.0 ,70.3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7.8 (52.5 ,62.9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7.4 (47.6 ,66.6)</w:t>
            </w:r>
          </w:p>
        </w:tc>
        <w:tc>
          <w:tcPr>
            <w:tcW w:w="84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8.4 (49.2 ,67.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  <w:lang w:val="en-US" w:eastAsia="zh-CN"/>
              </w:rPr>
              <w:t>No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.2 (3.0 ,8.9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7.3 (3.4 ,15.3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.8 (0.9 ,3.3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7.3 (5.1 ,10.3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.9 (3.0 ,8.1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.6 (3.3 ,9.2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.9 (4.0 ,8.7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8.4 (4.5 ,14.9)</w:t>
            </w:r>
          </w:p>
        </w:tc>
        <w:tc>
          <w:tcPr>
            <w:tcW w:w="84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3.0 (9.0 ,18.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Unknown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6.3 (48.6 ,63.7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7.9 (49.2 ,66.0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5.3 (48.7 ,61.8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9.2 (43.6 ,54.8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2.9 (45.7 ,60.0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2.9 (25.1 ,41.7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6.3 (31.0 ,42.0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4.2 (27.7 ,41.4)</w:t>
            </w:r>
          </w:p>
        </w:tc>
        <w:tc>
          <w:tcPr>
            <w:tcW w:w="84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8.7 (22.5 ,35.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Smoke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4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  <w:lang w:val="en-US" w:eastAsia="zh-CN"/>
              </w:rPr>
              <w:t>Yes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7.6 (59.4 ,74.8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5.8 (57.1 ,73.6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8.5 (60.9 ,75.3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2.2 (55.3 ,68.6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9.7 (53.9 ,65.2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3.7 (54.5 ,72.0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4.1 (59.0 ,69.0)</w:t>
            </w:r>
          </w:p>
        </w:tc>
        <w:tc>
          <w:tcPr>
            <w:tcW w:w="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2.8 (53.1 ,71.7)</w:t>
            </w:r>
          </w:p>
        </w:tc>
        <w:tc>
          <w:tcPr>
            <w:tcW w:w="84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0.7 (53.8 ,67.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43" w:type="dxa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  <w:lang w:val="en-US" w:eastAsia="zh-CN"/>
              </w:rPr>
              <w:t>No</w:t>
            </w:r>
          </w:p>
        </w:tc>
        <w:tc>
          <w:tcPr>
            <w:tcW w:w="843" w:type="dxa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2.4 (25.2 ,40.6)</w:t>
            </w:r>
          </w:p>
        </w:tc>
        <w:tc>
          <w:tcPr>
            <w:tcW w:w="843" w:type="dxa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4.2 (26.4 ,42.9)</w:t>
            </w:r>
          </w:p>
        </w:tc>
        <w:tc>
          <w:tcPr>
            <w:tcW w:w="843" w:type="dxa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1.5 (24.7 ,39.1)</w:t>
            </w:r>
          </w:p>
        </w:tc>
        <w:tc>
          <w:tcPr>
            <w:tcW w:w="843" w:type="dxa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7.8 (31.4 ,44.7)</w:t>
            </w:r>
          </w:p>
        </w:tc>
        <w:tc>
          <w:tcPr>
            <w:tcW w:w="843" w:type="dxa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0.3 (34.8 ,46.1)</w:t>
            </w:r>
          </w:p>
        </w:tc>
        <w:tc>
          <w:tcPr>
            <w:tcW w:w="843" w:type="dxa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6.3 (28.0 ,45.5)</w:t>
            </w:r>
          </w:p>
        </w:tc>
        <w:tc>
          <w:tcPr>
            <w:tcW w:w="843" w:type="dxa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5.9 (31.0 ,41.0)</w:t>
            </w:r>
          </w:p>
        </w:tc>
        <w:tc>
          <w:tcPr>
            <w:tcW w:w="843" w:type="dxa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7.2 (28.3 ,46.9)</w:t>
            </w:r>
          </w:p>
        </w:tc>
        <w:tc>
          <w:tcPr>
            <w:tcW w:w="846" w:type="dxa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9.3 (32.8 ,46.2)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18"/>
          <w:szCs w:val="18"/>
          <w:u w:val="none"/>
          <w:shd w:val="clear" w:fill="FFFFFF"/>
          <w:lang w:val="en-US" w:eastAsia="zh-CN" w:bidi="ar"/>
        </w:rPr>
      </w:pP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18"/>
          <w:szCs w:val="18"/>
          <w:u w:val="none"/>
          <w:shd w:val="clear" w:fill="FFFFFF"/>
          <w:lang w:val="en-US" w:eastAsia="zh-CN" w:bidi="ar"/>
        </w:rPr>
        <w:t xml:space="preserve">Abbreviation: </w:t>
      </w:r>
      <w:r>
        <w:rPr>
          <w:rFonts w:hint="eastAsia"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18"/>
          <w:szCs w:val="18"/>
          <w:u w:val="none"/>
          <w:shd w:val="clear" w:fill="FFFFFF"/>
          <w:lang w:val="en-US" w:eastAsia="zh-CN" w:bidi="ar"/>
        </w:rPr>
        <w:t xml:space="preserve">HDL,high-density lipoprotein; 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18"/>
          <w:szCs w:val="18"/>
          <w:u w:val="none"/>
          <w:shd w:val="clear" w:fill="FFFFFF"/>
          <w:lang w:val="en-US" w:eastAsia="zh-CN" w:bidi="ar"/>
        </w:rPr>
        <w:t>PIR, poverty to income ratio; BMI, body mass index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18"/>
          <w:szCs w:val="18"/>
          <w:u w:val="none"/>
          <w:shd w:val="clear" w:fill="FFFFFF"/>
          <w:lang w:val="en-US" w:eastAsia="zh-CN" w:bidi="ar"/>
        </w:rPr>
      </w:pP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18"/>
          <w:szCs w:val="18"/>
          <w:u w:val="none"/>
          <w:shd w:val="clear" w:fill="FFFFFF"/>
          <w:vertAlign w:val="superscript"/>
          <w:lang w:val="en-US" w:eastAsia="zh-CN" w:bidi="ar"/>
        </w:rPr>
        <w:t xml:space="preserve">a 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18"/>
          <w:szCs w:val="18"/>
          <w:u w:val="none"/>
          <w:shd w:val="clear" w:fill="FFFFFF"/>
          <w:lang w:val="en-US" w:eastAsia="zh-CN" w:bidi="ar"/>
        </w:rPr>
        <w:t>Continuous variable presented as survey-weighted mean (95% CI).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18"/>
          <w:szCs w:val="18"/>
          <w:u w:val="none"/>
          <w:shd w:val="clear" w:fill="FFFFFF"/>
          <w:lang w:val="en-US" w:eastAsia="zh-CN" w:bidi="ar"/>
        </w:rPr>
      </w:pP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18"/>
          <w:szCs w:val="18"/>
          <w:u w:val="none"/>
          <w:shd w:val="clear" w:fill="FFFFFF"/>
          <w:lang w:val="en-US" w:eastAsia="zh-CN" w:bidi="ar"/>
        </w:rPr>
        <w:t>Categorical variables were presented as survey-weighted percentage (95% CI).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Helvetica" w:hAnsi="Helvetica" w:eastAsia="Helvetica" w:cs="Helvetica"/>
          <w:b w:val="0"/>
          <w:bCs w:val="0"/>
          <w:i w:val="0"/>
          <w:iCs w:val="0"/>
          <w:caps w:val="0"/>
          <w:color w:val="333333"/>
          <w:spacing w:val="0"/>
          <w:kern w:val="0"/>
          <w:sz w:val="21"/>
          <w:szCs w:val="21"/>
          <w:u w:val="none"/>
          <w:shd w:val="clear" w:fill="FFFFFF"/>
          <w:lang w:val="en-US" w:eastAsia="zh-CN" w:bidi="ar"/>
        </w:rPr>
      </w:pP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18"/>
          <w:szCs w:val="18"/>
          <w:u w:val="none"/>
          <w:shd w:val="clear" w:fill="FFFFFF"/>
          <w:lang w:val="en-US" w:eastAsia="zh-CN" w:bidi="ar"/>
        </w:rPr>
        <w:t>The survey weighting method occasionally produced estimates in decimal numbers. The sum of the numbers may not add up to the heading totals when they are rounded and added.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1"/>
          <w:szCs w:val="21"/>
          <w:u w:val="none"/>
          <w:lang w:val="en-US" w:eastAsia="zh-CN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/>
          <w:lang w:val="en-US"/>
        </w:rPr>
      </w:pPr>
      <w:r>
        <w:rPr>
          <w:rFonts w:hint="default" w:ascii="Times New Roman" w:hAnsi="Times New Roman" w:cs="Times New Roman"/>
          <w:sz w:val="21"/>
          <w:szCs w:val="21"/>
          <w:u w:val="none"/>
          <w:lang w:val="en-US" w:eastAsia="zh-CN"/>
        </w:rPr>
        <w:t>Table S</w:t>
      </w:r>
      <w:r>
        <w:rPr>
          <w:rFonts w:hint="eastAsia" w:ascii="Times New Roman" w:hAnsi="Times New Roman" w:cs="Times New Roman"/>
          <w:sz w:val="21"/>
          <w:szCs w:val="21"/>
          <w:u w:val="none"/>
          <w:lang w:val="en-US" w:eastAsia="zh-CN"/>
        </w:rPr>
        <w:t>3</w:t>
      </w:r>
      <w:r>
        <w:rPr>
          <w:rFonts w:hint="default" w:ascii="Times New Roman" w:hAnsi="Times New Roman" w:cs="Times New Roman"/>
          <w:sz w:val="21"/>
          <w:szCs w:val="21"/>
          <w:u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u w:val="none"/>
          <w:lang w:val="en-US" w:eastAsia="zh-CN"/>
        </w:rPr>
        <w:t>W</w:t>
      </w:r>
      <w:r>
        <w:rPr>
          <w:rFonts w:hint="default" w:ascii="Times New Roman" w:hAnsi="Times New Roman" w:cs="Times New Roman"/>
          <w:sz w:val="21"/>
          <w:szCs w:val="21"/>
          <w:u w:val="none"/>
          <w:lang w:val="en-US" w:eastAsia="zh-CN"/>
        </w:rPr>
        <w:t xml:space="preserve">eighted demographic </w:t>
      </w:r>
      <w:r>
        <w:rPr>
          <w:rFonts w:hint="eastAsia" w:ascii="Times New Roman" w:hAnsi="Times New Roman" w:cs="Times New Roman"/>
          <w:sz w:val="21"/>
          <w:szCs w:val="21"/>
          <w:u w:val="none"/>
          <w:lang w:val="en-US" w:eastAsia="zh-CN"/>
        </w:rPr>
        <w:t>characteristics of survivors</w:t>
      </w:r>
      <w:r>
        <w:rPr>
          <w:rFonts w:hint="default" w:ascii="Times New Roman" w:hAnsi="Times New Roman" w:cs="Times New Roman"/>
          <w:sz w:val="21"/>
          <w:szCs w:val="21"/>
          <w:u w:val="none"/>
          <w:lang w:val="en-US" w:eastAsia="zh-CN"/>
        </w:rPr>
        <w:t xml:space="preserve"> for trend analysis of</w:t>
      </w:r>
      <w:r>
        <w:rPr>
          <w:rFonts w:hint="eastAsia" w:ascii="Times New Roman" w:hAnsi="Times New Roman" w:cs="Times New Roman"/>
          <w:sz w:val="21"/>
          <w:szCs w:val="21"/>
          <w:u w:val="none"/>
          <w:lang w:val="en-US" w:eastAsia="zh-CN"/>
        </w:rPr>
        <w:t xml:space="preserve"> LDL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40"/>
        <w:gridCol w:w="824"/>
        <w:gridCol w:w="824"/>
        <w:gridCol w:w="824"/>
        <w:gridCol w:w="824"/>
        <w:gridCol w:w="824"/>
        <w:gridCol w:w="824"/>
        <w:gridCol w:w="824"/>
        <w:gridCol w:w="824"/>
        <w:gridCol w:w="82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  <w:lang w:val="en-US" w:eastAsia="zh-CN"/>
              </w:rPr>
              <w:t>Variables</w:t>
            </w:r>
          </w:p>
        </w:tc>
        <w:tc>
          <w:tcPr>
            <w:tcW w:w="83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001-2002</w:t>
            </w:r>
          </w:p>
        </w:tc>
        <w:tc>
          <w:tcPr>
            <w:tcW w:w="83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003-2004</w:t>
            </w:r>
          </w:p>
        </w:tc>
        <w:tc>
          <w:tcPr>
            <w:tcW w:w="83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005-2006</w:t>
            </w:r>
          </w:p>
        </w:tc>
        <w:tc>
          <w:tcPr>
            <w:tcW w:w="83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007-2008</w:t>
            </w:r>
          </w:p>
        </w:tc>
        <w:tc>
          <w:tcPr>
            <w:tcW w:w="83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009-2010</w:t>
            </w:r>
          </w:p>
        </w:tc>
        <w:tc>
          <w:tcPr>
            <w:tcW w:w="83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011-2012</w:t>
            </w:r>
          </w:p>
        </w:tc>
        <w:tc>
          <w:tcPr>
            <w:tcW w:w="83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013-2014</w:t>
            </w:r>
          </w:p>
        </w:tc>
        <w:tc>
          <w:tcPr>
            <w:tcW w:w="83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015-2016</w:t>
            </w:r>
          </w:p>
        </w:tc>
        <w:tc>
          <w:tcPr>
            <w:tcW w:w="83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017-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3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W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eighted 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sample size</w:t>
            </w:r>
          </w:p>
        </w:tc>
        <w:tc>
          <w:tcPr>
            <w:tcW w:w="779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3488630</w:t>
            </w:r>
          </w:p>
        </w:tc>
        <w:tc>
          <w:tcPr>
            <w:tcW w:w="779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4020687</w:t>
            </w:r>
          </w:p>
        </w:tc>
        <w:tc>
          <w:tcPr>
            <w:tcW w:w="779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5137148</w:t>
            </w:r>
          </w:p>
        </w:tc>
        <w:tc>
          <w:tcPr>
            <w:tcW w:w="779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5713706</w:t>
            </w:r>
          </w:p>
        </w:tc>
        <w:tc>
          <w:tcPr>
            <w:tcW w:w="779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4999566</w:t>
            </w:r>
          </w:p>
        </w:tc>
        <w:tc>
          <w:tcPr>
            <w:tcW w:w="779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6145412</w:t>
            </w:r>
          </w:p>
        </w:tc>
        <w:tc>
          <w:tcPr>
            <w:tcW w:w="779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6063502</w:t>
            </w:r>
          </w:p>
        </w:tc>
        <w:tc>
          <w:tcPr>
            <w:tcW w:w="779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5786546</w:t>
            </w:r>
          </w:p>
        </w:tc>
        <w:tc>
          <w:tcPr>
            <w:tcW w:w="779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60297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Un-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w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eighted 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sample size</w:t>
            </w:r>
          </w:p>
        </w:tc>
        <w:tc>
          <w:tcPr>
            <w:tcW w:w="77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31</w:t>
            </w:r>
          </w:p>
        </w:tc>
        <w:tc>
          <w:tcPr>
            <w:tcW w:w="77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41</w:t>
            </w:r>
          </w:p>
        </w:tc>
        <w:tc>
          <w:tcPr>
            <w:tcW w:w="77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52</w:t>
            </w:r>
          </w:p>
        </w:tc>
        <w:tc>
          <w:tcPr>
            <w:tcW w:w="77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21</w:t>
            </w:r>
          </w:p>
        </w:tc>
        <w:tc>
          <w:tcPr>
            <w:tcW w:w="77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89</w:t>
            </w:r>
          </w:p>
        </w:tc>
        <w:tc>
          <w:tcPr>
            <w:tcW w:w="77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61</w:t>
            </w:r>
          </w:p>
        </w:tc>
        <w:tc>
          <w:tcPr>
            <w:tcW w:w="77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73</w:t>
            </w:r>
          </w:p>
        </w:tc>
        <w:tc>
          <w:tcPr>
            <w:tcW w:w="77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71</w:t>
            </w:r>
          </w:p>
        </w:tc>
        <w:tc>
          <w:tcPr>
            <w:tcW w:w="77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Age,y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3.8 (60.7 ,66.9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4.4 (61.2 ,67.6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4.3 (61.6 ,67.1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6.7 (64.1 ,69.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3.2 (60.9 ,65.5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5.3 (63.1 ,67.5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6.5 (63.6 ,69.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3.7 (62.7 ,64.7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4.2 (61.8 ,66.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Sex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Ma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6.7 (47.7 ,65.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7.0 (46.3 ,67.0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0.9 (38.8 ,62.9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4.1 (45.9 ,62.2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2.2 (44.2 ,60.2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6.5 (46.7 ,65.9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3.4 (42.1 ,64.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8.1 (50.0 ,65.8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4.7 (45.9 ,63.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Wome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3.3 (34.7 ,52.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3.0 (33.0 ,53.7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9.1 (37.1 ,61.2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5.9 (37.8 ,54.1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7.8 (39.8 ,55.8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3.5 (34.1 ,53.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6.6 (35.6 ,57.9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1.9 (34.2 ,50.0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5.3 (36.8 ,54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rac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Non-Hispanic Whit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82.6 (72.4 ,89.5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78.3 (66.5 ,86.7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77.7 (64.1 ,87.1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76.4 (67.9 ,83.2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74.7 (64.6 ,82.6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76.0 (64.3 ,84.7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77.6 (67.1 ,85.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3.0 (50.2 ,74.2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3.7 (55.2 ,71.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ther rac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7.4 (10.5 ,27.6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1.7 (13.3 ,33.5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2.3 (12.9 ,35.9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3.6 (16.8 ,32.1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5.3 (17.4 ,35.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4.0 (15.3 ,35.7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2.4 (14.6 ,32.9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7.0 (25.8 ,49.8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6.3 (28.5 ,44.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333333"/>
                <w:spacing w:val="0"/>
                <w:sz w:val="18"/>
                <w:szCs w:val="18"/>
                <w:u w:val="none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  <w:lang w:val="en-US" w:eastAsia="zh-CN"/>
              </w:rPr>
              <w:t>ducational level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high school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3.5 (23.0 ,45.8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2.2 (23.6 ,42.1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7.6 (19.9 ,36.9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5.4 (29.1 ,42.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2.3 (25.3 ,40.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2.5 (14.2 ,33.6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7.4 (19.7 ,36.7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3.8 (16.0 ,33.8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1.4 (10.0 ,40.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 school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8.9 (17.8 ,43.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5.3 (20.7 ,30.5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8.4 (19.4 ,39.5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8.6 (21.9 ,36.5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7.0 (19.1 ,36.6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6.8 (17.6 ,38.5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4.3 (16.8 ,33.7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9.6 (23.4 ,36.7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1.3 (18.6 ,47.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high school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7.6 (27.4 ,49.0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2.5 (33.2 ,52.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4.0 (32.0 ,56.8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5.9 (26.6 ,46.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0.7 (29.6 ,52.9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0.8 (40.8 ,60.6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8.3 (40.5 ,56.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6.6 (38.5 ,54.9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7.3 (30.4 ,64.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arital statu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rried/Living with partn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2.7 (49.2 ,74.5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4.7 (53.1 ,74.8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0.7 (51.5 ,69.2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0.0 (51.1 ,68.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4.5 (53.6 ,74.1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6.9 (56.7 ,75.8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3.4 (56.5 ,69.7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1.5 (48.7 ,72.9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6.2 (56.9 ,74.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dowed/ Divorced/ Separat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8.8 (18.8 ,41.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0.2 (21.2 ,41.0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7.7 (28.8 ,47.5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3.8 (24.6 ,44.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9.5 (21.1 ,39.6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9.8 (22.0 ,39.0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1.7 (25.5 ,38.7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9.0 (20.1 ,39.9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9.3 (21.7 ,38.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ver marr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8.5 (3.8 ,17.9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.1 (1.9 ,13.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.6 (0.6 ,4.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.2 (2.7 ,13.7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.0 (3.1 ,11.1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.3 (1.6 ,6.7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.9 (2.4 ,9.8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9.5 (4.9 ,17.6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.4 (2.7 ,7.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PI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6.6 (9.8 ,26.8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7.4 (4.0 ,13.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8.2 (11.3 ,28.1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0.0 (15.1 ,26.0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6.9 (10.3 ,26.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3.8 (9.7 ,19.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7.4 (8.4 ,32.6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5.3 (7.0 ,30.1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5.0 (9.9 ,22.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-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1.3 (15.0 ,29.5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3.8 (24.0 ,45.2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5.5 (16.9 ,36.6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7.9 (22.0 ,34.6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0.2 (21.9 ,40.0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6.4 (16.5 ,39.5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5.8 (16.8 ,37.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9.4 (19.1 ,42.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4.6 (19.5 ,30.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-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3.9 (7.7 ,23.8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4.4 (15.7 ,35.8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1.1 (13.9 ,30.8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5.8 (9.0 ,26.5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1.3 (6.1 ,19.8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2.7 (6.4 ,23.8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7.9 (12.1 ,25.7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8.3 (10.0 ,31.0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7.3 (11.9 ,24.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-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8.6 (2.8 ,23.8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7.9 (3.5 ,16.8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5.2 (7.7 ,28.0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.6 (2.4 ,8.6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3.0 (7.5 ,21.6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0.4 (4.6 ,21.9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1.4 (6.6 ,19.1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2.4 (5.2 ,26.9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7.5 (3.0 ,17.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-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2.3 (5.0 ,26.9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0.8 (4.9 ,22.0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.6 (0.7 ,8.7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.0 (1.9 ,17.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.6 (3.1 ,9.9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1.7 (5.8 ,22.5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0.0 (3.8 ,23.7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.3 (1.6 ,21.7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.1 (1.3 ,12.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≥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0.4 (12.0 ,32.6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0.4 (5.2 ,19.6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3.0 (7.0 ,22.9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7.2 (11.4 ,25.1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7.3 (8.7 ,31.2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5.4 (8.6 ,26.1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4.0 (9.0 ,21.2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7.1 (2.6 ,18.0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0.0 (11.4 ,32.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Unknow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.8 (3.5 ,12.8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.3 (2.2 ,12.0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.2 (1.9 ,9.0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8.4 (5.6 ,12.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.8 (3.2 ,10.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9.5 (5.5 ,15.9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.4 (1.5 ,7.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1.3 (5.1 ,23.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1.6 (4.2 ,28.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BMI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  <w:u w:val="none"/>
                <w:lang w:val="en-US" w:eastAsia="zh-CN" w:bidi="ar"/>
              </w:rPr>
              <w:t>&lt;25kg/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3.4 (17.4 ,30.7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1.7 (13.6 ,32.8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0.6 (13.7 ,29.9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4.4 (18.1 ,32.1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3.9 (18.4 ,30.5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7.3 (20.4 ,35.6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6.5 (20.2 ,34.1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0.7 (15.6 ,27.1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2.1 (14.3 ,32.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 to 30kg/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7.1 (25.5 ,50.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8.4 (29.3 ,48.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8.7 (21.1 ,37.8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1.2 (25.0 ,38.0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4.1 (18.9 ,30.1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4.5 (16.2 ,35.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2.1 (23.5 ,42.2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0.1 (21.8 ,39.9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1.6 (21.3 ,44.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30kg/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9.1 (17.8 ,43.8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8.9 (29.4 ,49.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7.8 (36.5 ,59.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1.0 (31.6 ,51.0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1.2 (46.0 ,56.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5.9 (33.4 ,59.0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0.0 (28.3 ,52.9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5.5 (34.3 ,57.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3.5 (32.3 ,55.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Unknow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0.4 (4.7 ,21.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.0 (0.3 ,3.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.9 (1.2 ,7.1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.5 (1.7 ,6.8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0.8 (0.2 ,3.7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.2 (0.7 ,6.6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.4 (0.6 ,3.0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.6 (0.9 ,14.2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.8 (0.9 ,8.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Take medication for dyslipidemi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  <w:lang w:val="en-US" w:eastAsia="zh-CN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9.8 (34.4 ,45.5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6.7 (25.0 ,50.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5.2 (38.7 ,51.8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7.1 (38.3 ,56.1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2.1 (32.4 ,52.5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1.0 (48.9 ,71.9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0.4 (51.7 ,68.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1.7 (52.0 ,70.6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8.4 (47.7 ,68.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  <w:lang w:val="en-US" w:eastAsia="zh-CN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.1 (1.9 ,13.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.5 (2.1 ,18.7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.1 (1.0 ,4.1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.4 (2.3 ,8.1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.6 (2.0 ,10.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.3 (2.1 ,8.8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.3 (4.3 ,9.2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.8 (1.9 ,11.6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2.2 (7.0 ,20.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Unknow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5.0 (47.2 ,62.6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6.8 (41.3 ,71.1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2.7 (47.1 ,58.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8.5 (40.4 ,56.6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3.3 (44.2 ,62.1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4.7 (23.3 ,48.1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3.3 (26.0 ,41.5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3.5 (27.3 ,40.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9.4 (21.6 ,38.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Smok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  <w:lang w:val="en-US" w:eastAsia="zh-CN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74.8 (63.8 ,83.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9.8 (47.2 ,71.2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71.0 (58.9 ,80.7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3.8 (52.7 ,73.6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8.2 (49.6 ,66.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6.5 (52.9 ,77.8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5.4 (55.0 ,74.6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6.1 (48.2 ,80.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2.7 (53.8 ,70.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3" w:type="dxa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5.2 (16.7 ,36.2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0.2 (28.8 ,52.8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9.0 (19.3 ,41.1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6.2 (26.4 ,47.3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1.8 (33.7 ,50.4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3.5 (22.2 ,47.1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4.6 (25.4 ,45.0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3.9 (19.7 ,51.8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7.3 (29.1 ,46.2)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18"/>
          <w:szCs w:val="18"/>
          <w:u w:val="none"/>
          <w:shd w:val="clear" w:fill="FFFFFF"/>
          <w:lang w:val="en-US" w:eastAsia="zh-CN" w:bidi="ar"/>
        </w:rPr>
      </w:pP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18"/>
          <w:szCs w:val="18"/>
          <w:u w:val="none"/>
          <w:shd w:val="clear" w:fill="FFFFFF"/>
          <w:lang w:val="en-US" w:eastAsia="zh-CN" w:bidi="ar"/>
        </w:rPr>
        <w:t>Abbreviation:</w:t>
      </w:r>
      <w:r>
        <w:rPr>
          <w:rFonts w:hint="eastAsia"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18"/>
          <w:szCs w:val="18"/>
          <w:u w:val="none"/>
          <w:shd w:val="clear" w:fill="FFFFFF"/>
          <w:lang w:val="en-US" w:eastAsia="zh-CN" w:bidi="ar"/>
        </w:rPr>
        <w:t xml:space="preserve"> LDL,low-density lipoprotein;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18"/>
          <w:szCs w:val="18"/>
          <w:u w:val="none"/>
          <w:shd w:val="clear" w:fill="FFFFFF"/>
          <w:lang w:val="en-US" w:eastAsia="zh-CN" w:bidi="ar"/>
        </w:rPr>
        <w:t xml:space="preserve"> PIR, poverty to income ratio; BMI, body mass index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18"/>
          <w:szCs w:val="18"/>
          <w:u w:val="none"/>
          <w:shd w:val="clear" w:fill="FFFFFF"/>
          <w:lang w:val="en-US" w:eastAsia="zh-CN" w:bidi="ar"/>
        </w:rPr>
      </w:pP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18"/>
          <w:szCs w:val="18"/>
          <w:u w:val="none"/>
          <w:shd w:val="clear" w:fill="FFFFFF"/>
          <w:vertAlign w:val="superscript"/>
          <w:lang w:val="en-US" w:eastAsia="zh-CN" w:bidi="ar"/>
        </w:rPr>
        <w:t xml:space="preserve">a 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18"/>
          <w:szCs w:val="18"/>
          <w:u w:val="none"/>
          <w:shd w:val="clear" w:fill="FFFFFF"/>
          <w:lang w:val="en-US" w:eastAsia="zh-CN" w:bidi="ar"/>
        </w:rPr>
        <w:t>Continuous variable presented as survey-weighted mean (95% CI).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18"/>
          <w:szCs w:val="18"/>
          <w:u w:val="none"/>
          <w:shd w:val="clear" w:fill="FFFFFF"/>
          <w:lang w:val="en-US" w:eastAsia="zh-CN" w:bidi="ar"/>
        </w:rPr>
      </w:pP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18"/>
          <w:szCs w:val="18"/>
          <w:u w:val="none"/>
          <w:shd w:val="clear" w:fill="FFFFFF"/>
          <w:lang w:val="en-US" w:eastAsia="zh-CN" w:bidi="ar"/>
        </w:rPr>
        <w:t>Categorical variables were presented as survey-weighted percentage (95% CI).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Helvetica" w:hAnsi="Helvetica" w:eastAsia="Helvetica" w:cs="Helvetica"/>
          <w:b w:val="0"/>
          <w:bCs w:val="0"/>
          <w:i w:val="0"/>
          <w:iCs w:val="0"/>
          <w:caps w:val="0"/>
          <w:color w:val="333333"/>
          <w:spacing w:val="0"/>
          <w:kern w:val="0"/>
          <w:sz w:val="21"/>
          <w:szCs w:val="21"/>
          <w:u w:val="none"/>
          <w:shd w:val="clear" w:fill="FFFFFF"/>
          <w:lang w:val="en-US" w:eastAsia="zh-CN" w:bidi="ar"/>
        </w:rPr>
      </w:pP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18"/>
          <w:szCs w:val="18"/>
          <w:u w:val="none"/>
          <w:shd w:val="clear" w:fill="FFFFFF"/>
          <w:lang w:val="en-US" w:eastAsia="zh-CN" w:bidi="ar"/>
        </w:rPr>
        <w:t>The survey weighting method occasionally produced estimates in decimal numbers. The sum of the numbers may not add up to the heading totals when they are rounded and added.</w:t>
      </w:r>
    </w:p>
    <w:p>
      <w:pPr>
        <w:rPr>
          <w:rFonts w:hint="default"/>
          <w:sz w:val="36"/>
          <w:szCs w:val="36"/>
          <w:lang w:val="en-US" w:eastAsia="zh-CN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1"/>
          <w:szCs w:val="21"/>
          <w:u w:val="none"/>
          <w:lang w:val="en-US" w:eastAsia="zh-CN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1"/>
          <w:szCs w:val="21"/>
          <w:u w:val="none"/>
          <w:lang w:val="en-US" w:eastAsia="zh-CN"/>
        </w:rPr>
      </w:pPr>
    </w:p>
    <w:p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cs="Times New Roman"/>
          <w:sz w:val="21"/>
          <w:szCs w:val="21"/>
          <w:u w:val="none"/>
          <w:lang w:val="en-US" w:eastAsia="zh-CN"/>
        </w:rPr>
        <w:t>Table S</w:t>
      </w:r>
      <w:r>
        <w:rPr>
          <w:rFonts w:hint="eastAsia" w:ascii="Times New Roman" w:hAnsi="Times New Roman" w:cs="Times New Roman"/>
          <w:sz w:val="21"/>
          <w:szCs w:val="21"/>
          <w:u w:val="none"/>
          <w:lang w:val="en-US" w:eastAsia="zh-CN"/>
        </w:rPr>
        <w:t>4</w:t>
      </w:r>
      <w:bookmarkStart w:id="0" w:name="_GoBack"/>
      <w:bookmarkEnd w:id="0"/>
      <w:r>
        <w:rPr>
          <w:rFonts w:hint="default" w:ascii="Times New Roman" w:hAnsi="Times New Roman" w:cs="Times New Roman"/>
          <w:sz w:val="21"/>
          <w:szCs w:val="21"/>
          <w:u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u w:val="none"/>
          <w:lang w:val="en-US" w:eastAsia="zh-CN"/>
        </w:rPr>
        <w:t>W</w:t>
      </w:r>
      <w:r>
        <w:rPr>
          <w:rFonts w:hint="default" w:ascii="Times New Roman" w:hAnsi="Times New Roman" w:cs="Times New Roman"/>
          <w:sz w:val="21"/>
          <w:szCs w:val="21"/>
          <w:u w:val="none"/>
          <w:lang w:val="en-US" w:eastAsia="zh-CN"/>
        </w:rPr>
        <w:t xml:space="preserve">eighted demographic </w:t>
      </w:r>
      <w:r>
        <w:rPr>
          <w:rFonts w:hint="eastAsia" w:ascii="Times New Roman" w:hAnsi="Times New Roman" w:cs="Times New Roman"/>
          <w:sz w:val="21"/>
          <w:szCs w:val="21"/>
          <w:u w:val="none"/>
          <w:lang w:val="en-US" w:eastAsia="zh-CN"/>
        </w:rPr>
        <w:t>characteristics of survivors</w:t>
      </w:r>
      <w:r>
        <w:rPr>
          <w:rFonts w:hint="default" w:ascii="Times New Roman" w:hAnsi="Times New Roman" w:cs="Times New Roman"/>
          <w:sz w:val="21"/>
          <w:szCs w:val="21"/>
          <w:u w:val="none"/>
          <w:lang w:val="en-US" w:eastAsia="zh-CN"/>
        </w:rPr>
        <w:t xml:space="preserve"> for trend analysis of</w:t>
      </w:r>
      <w:r>
        <w:rPr>
          <w:rFonts w:hint="eastAsia" w:ascii="Times New Roman" w:hAnsi="Times New Roman" w:cs="Times New Roman"/>
          <w:sz w:val="21"/>
          <w:szCs w:val="21"/>
          <w:u w:val="none"/>
          <w:lang w:val="en-US" w:eastAsia="zh-CN"/>
        </w:rPr>
        <w:t xml:space="preserve"> triglyceride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40"/>
        <w:gridCol w:w="824"/>
        <w:gridCol w:w="824"/>
        <w:gridCol w:w="824"/>
        <w:gridCol w:w="824"/>
        <w:gridCol w:w="824"/>
        <w:gridCol w:w="824"/>
        <w:gridCol w:w="824"/>
        <w:gridCol w:w="824"/>
        <w:gridCol w:w="82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4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  <w:lang w:val="en-US" w:eastAsia="zh-CN"/>
              </w:rPr>
              <w:t>Variables</w:t>
            </w:r>
          </w:p>
        </w:tc>
        <w:tc>
          <w:tcPr>
            <w:tcW w:w="82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001-2002</w:t>
            </w:r>
          </w:p>
        </w:tc>
        <w:tc>
          <w:tcPr>
            <w:tcW w:w="82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003-2004</w:t>
            </w:r>
          </w:p>
        </w:tc>
        <w:tc>
          <w:tcPr>
            <w:tcW w:w="82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005-2006</w:t>
            </w:r>
          </w:p>
        </w:tc>
        <w:tc>
          <w:tcPr>
            <w:tcW w:w="82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007-2008</w:t>
            </w:r>
          </w:p>
        </w:tc>
        <w:tc>
          <w:tcPr>
            <w:tcW w:w="82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009-2010</w:t>
            </w:r>
          </w:p>
        </w:tc>
        <w:tc>
          <w:tcPr>
            <w:tcW w:w="82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011-2012</w:t>
            </w:r>
          </w:p>
        </w:tc>
        <w:tc>
          <w:tcPr>
            <w:tcW w:w="82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013-2014</w:t>
            </w:r>
          </w:p>
        </w:tc>
        <w:tc>
          <w:tcPr>
            <w:tcW w:w="82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015-2016</w:t>
            </w:r>
          </w:p>
        </w:tc>
        <w:tc>
          <w:tcPr>
            <w:tcW w:w="82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017-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40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W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eighted 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sample size</w:t>
            </w:r>
          </w:p>
        </w:tc>
        <w:tc>
          <w:tcPr>
            <w:tcW w:w="824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4084565</w:t>
            </w:r>
          </w:p>
        </w:tc>
        <w:tc>
          <w:tcPr>
            <w:tcW w:w="824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4204922</w:t>
            </w:r>
          </w:p>
        </w:tc>
        <w:tc>
          <w:tcPr>
            <w:tcW w:w="824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5229432</w:t>
            </w:r>
          </w:p>
        </w:tc>
        <w:tc>
          <w:tcPr>
            <w:tcW w:w="824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5775639</w:t>
            </w:r>
          </w:p>
        </w:tc>
        <w:tc>
          <w:tcPr>
            <w:tcW w:w="824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5024501</w:t>
            </w:r>
          </w:p>
        </w:tc>
        <w:tc>
          <w:tcPr>
            <w:tcW w:w="824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6263281</w:t>
            </w:r>
          </w:p>
        </w:tc>
        <w:tc>
          <w:tcPr>
            <w:tcW w:w="824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6150882</w:t>
            </w:r>
          </w:p>
        </w:tc>
        <w:tc>
          <w:tcPr>
            <w:tcW w:w="824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5808486</w:t>
            </w:r>
          </w:p>
        </w:tc>
        <w:tc>
          <w:tcPr>
            <w:tcW w:w="824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61524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4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Un-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w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eighted 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sample size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57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48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54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26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91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66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75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72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4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Age,y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3.9 (61.5 ,66.3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4.4 (61.3 ,67.5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4.4 (61.7 ,67.0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6.5 (63.9 ,69.1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3.1 (60.9 ,65.4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5.3 (63.1 ,67.4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6.5 (63.5 ,69.5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3.6 (62.5 ,64.6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4.1 (61.7 ,66.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4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Sex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4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Man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8.1 (49.4 ,66.3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8.8 (48.4 ,68.4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0.0 (38.0 ,62.0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4.5 (46.3 ,62.5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2.5 (44.5 ,60.4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6.4 (46.4 ,65.9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2.7 (41.2 ,63.9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8.2 (50.2 ,65.9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4.9 (46.0 ,63.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4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Women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1.9 (33.7 ,50.6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1.2 (31.6 ,51.6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0.0 (38.0 ,62.0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5.5 (37.5 ,53.7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7.5 (39.6 ,55.5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3.6 (34.1 ,53.6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7.3 (36.1 ,58.8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1.8 (34.1 ,49.8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5.1 (36.5 ,54.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4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race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4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Non-Hispanic White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82.0 (72.3 ,88.9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78.5 (67.1 ,86.7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78.1 (64.9 ,87.3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76.3 (67.9 ,83.1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74.3 (64.0 ,82.5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76.3 (64.5 ,85.0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77.9 (67.1 ,85.9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2.8 (50.1 ,73.9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3.8 (54.5 ,72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4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ther races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8.0 (11.1 ,27.7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1.5 (13.3 ,32.9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1.9 (12.7 ,35.1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3.7 (16.9 ,32.1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5.7 (17.5 ,36.0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3.7 (15.0 ,35.5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2.1 (14.1 ,32.9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7.2 (26.1 ,49.9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6.2 (27.9 ,45.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4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333333"/>
                <w:spacing w:val="0"/>
                <w:sz w:val="18"/>
                <w:szCs w:val="18"/>
                <w:u w:val="none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  <w:lang w:val="en-US" w:eastAsia="zh-CN"/>
              </w:rPr>
              <w:t>ducational level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4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high school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5.0 (24.5 ,47.1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2.1 (24.2 ,41.2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7.1 (19.6 ,36.2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5.6 (29.0 ,42.6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2.4 (25.5 ,40.2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3.2 (14.8 ,34.3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7.9 (20.5 ,36.8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3.7 (15.9 ,33.7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1.0 (9.7 ,39.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4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 school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1.0 (20.0 ,44.8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4.3 (19.7 ,29.4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8.6 (20.0 ,39.2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8.8 (22.0 ,36.7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6.8 (19.0 ,36.4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6.5 (17.5 ,38.1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3.9 (16.4 ,33.5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9.5 (23.3 ,36.5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0.7 (18.5 ,46.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4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high school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4.0 (24.7 ,44.8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3.6 (35.0 ,52.6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4.3 (32.1 ,57.1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5.6 (26.4 ,46.1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0.7 (29.8 ,52.7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0.3 (40.5 ,60.1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8.2 (41.1 ,55.3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6.8 (38.7 ,55.1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8.3 (31.9 ,65.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4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arital status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4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rried/Living with partner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3.1 (52.3 ,72.7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5.6 (54.3 ,75.3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9.6 (49.6 ,68.9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0.1 (51.4 ,68.2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4.7 (54.0 ,74.1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6.8 (57.2 ,75.1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3.4 (56.8 ,69.5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1.7 (49.0 ,73.0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6.2 (56.5 ,74.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4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dowed/ Divorced/ Separated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9.1 (20.7 ,39.1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9.5 (20.9 ,39.8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8.8 (29.2 ,49.3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3.7 (24.8 ,44.0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9.4 (21.1 ,39.3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0.0 (22.7 ,38.5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1.8 (25.5 ,38.8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8.9 (20.0 ,39.7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9.4 (21.7 ,38.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4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ver married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7.8 (3.7 ,15.9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.9 (1.8 ,12.9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.6 (0.6 ,4.2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.2 (2.7 ,13.6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.9 (3.1 ,11.0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.2 (1.6 ,6.5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.9 (2.4 ,9.6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9.4 (4.9 ,17.5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.4 (2.6 ,7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4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PIR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4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6.0 (9.5 ,25.7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8.3 (4.6 ,14.7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7.9 (11.1 ,27.7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0.3 (15.0 ,26.8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6.8 (10.3 ,26.2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4.7 (10.8 ,19.8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7.2 (8.2 ,32.4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5.2 (7.0 ,30.0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4.7 (9.5 ,21.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4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-2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3.1 (15.6 ,32.7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3.2 (23.7 ,44.4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5.8 (17.2 ,36.9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8.1 (22.3 ,34.7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0.0 (21.8 ,39.8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6.5 (16.9 ,39.0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6.8 (17.9 ,38.1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9.7 (19.4 ,42.5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4.2 (19.2 ,30.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4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-3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4.4 (7.8 ,25.1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3.3 (15.1 ,34.2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0.8 (13.8 ,30.0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5.8 (9.0 ,26.3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1.2 (6.1 ,19.7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2.5 (6.2 ,23.6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7.7 (11.8 ,25.6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8.2 (9.9 ,30.9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7.5 (12.3 ,24.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4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-4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9.7 (4.7 ,19.2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8.8 (4.0 ,18.3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5.0 (7.5 ,27.8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.5 (2.3 ,8.5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3.0 (7.5 ,21.6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0.2 (4.5 ,21.5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1.3 (6.6 ,18.7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2.4 (5.1 ,26.8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7.3 (3.0 ,16.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4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-5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1.4 (4.8 ,24.6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0.3 (4.8 ,20.9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.5 (0.7 ,8.5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.0 (1.9 ,17.3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.6 (3.1 ,9.8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1.5 (5.7 ,22.1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9.9 (3.9 ,23.1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.2 (1.6 ,21.6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.0 (1.2 ,12.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4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≥5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8.1 (10.7 ,29.0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0.9 (5.9 ,19.3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3.8 (7.7 ,23.4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7.0 (11.4 ,24.8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7.4 (8.9 ,31.4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5.3 (8.6 ,25.8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3.8 (8.8 ,21.0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7.1 (2.6 ,17.9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9.6 (11.2 ,32.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4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Unknown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7.4 (3.9 ,13.7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.1 (2.1 ,11.5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.2 (1.9 ,8.8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8.3 (5.5 ,12.3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.0 (3.3 ,10.7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9.3 (5.4 ,15.5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.4 (1.5 ,7.2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1.3 (5.1 ,23.2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2.7 (5.2 ,28.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4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BMI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4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  <w:u w:val="none"/>
                <w:lang w:val="en-US" w:eastAsia="zh-CN" w:bidi="ar"/>
              </w:rPr>
              <w:t>&lt;25kg/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2.3 (17.1 ,28.4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1.7 (13.7 ,32.7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0.3 (13.4 ,29.5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4.2 (18.0 ,31.8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3.8 (18.3 ,30.4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6.8 (19.9 ,35.0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6.2 (19.8 ,33.7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0.7 (15.5 ,27.0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1.6 (13.8 ,32.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4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 to 30kg/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5.9 (24.6 ,49.0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8.8 (29.5 ,49.0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8.2 (20.6 ,37.3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1.1 (24.8 ,38.0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4.2 (18.9 ,30.3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5.8 (17.1 ,36.9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1.7 (23.4 ,41.3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0.3 (22.0 ,40.1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1.0 (20.8 ,43.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4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30kg/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1.5 (21.0 ,44.4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8.6 (29.2 ,48.8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8.7 (37.4 ,60.2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1.3 (31.9 ,51.3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1.2 (45.9 ,56.4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5.2 (32.8 ,58.3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0.8 (29.5 ,53.2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5.4 (34.2 ,57.0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4.6 (32.7 ,57.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4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Unknown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0.3 (5.0 ,20.1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0.9 (0.3 ,3.2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.8 (1.2 ,6.9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.4 (1.7 ,6.8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0.8 (0.2 ,3.7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.2 (0.7 ,6.5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.3 (0.6 ,3.0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.6 (0.8 ,14.2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.8 (0.9 ,8.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4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Take medication for dyslipidemia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4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  <w:lang w:val="en-US" w:eastAsia="zh-CN"/>
              </w:rPr>
              <w:t>Yes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0.4 (34.4 ,46.6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5.9 (24.5 ,49.2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6.2 (39.4 ,53.0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7.2 (38.3 ,56.4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2.4 (32.7 ,52.8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1.4 (49.1 ,72.4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0.0 (51.5 ,68.0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1.5 (51.8 ,70.3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7.9 (47.7 ,67.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4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  <w:lang w:val="en-US" w:eastAsia="zh-CN"/>
              </w:rPr>
              <w:t>No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.3 (2.1 ,12.3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.9 (2.3 ,19.0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.0 (1.0 ,4.1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.3 (2.3 ,8.1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.6 (2.0 ,10.3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.6 (2.2 ,9.1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.2 (4.2 ,9.1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.8 (1.9 ,11.6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13.3 (8.4 ,20.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4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Unknown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4.4 (45.3 ,63.2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7.2 (41.9 ,71.2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1.8 (45.9 ,57.7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8.4 (40.3 ,56.7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3.0 (44.0 ,61.9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4.0 (22.7 ,47.5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3.7 (26.4 ,41.8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3.7 (27.6 ,40.5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8.8 (21.2 ,38.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4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Smoke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4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  <w:lang w:val="en-US" w:eastAsia="zh-CN"/>
              </w:rPr>
              <w:t>Yes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72.6 (61.1 ,81.7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9.8 (47.1 ,71.3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70.5 (57.8 ,80.6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4.1 (53.1 ,73.8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58.4 (49.9 ,66.4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6.4 (53.7 ,77.1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5.1 (54.9 ,74.0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6.2 (48.4 ,80.4)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62.9 (53.9 ,71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40" w:type="dxa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  <w:lang w:val="en-US" w:eastAsia="zh-CN"/>
              </w:rPr>
              <w:t>No</w:t>
            </w:r>
          </w:p>
        </w:tc>
        <w:tc>
          <w:tcPr>
            <w:tcW w:w="824" w:type="dxa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7.4 (18.3 ,38.9)</w:t>
            </w:r>
          </w:p>
        </w:tc>
        <w:tc>
          <w:tcPr>
            <w:tcW w:w="824" w:type="dxa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0.2 (28.7 ,52.9)</w:t>
            </w:r>
          </w:p>
        </w:tc>
        <w:tc>
          <w:tcPr>
            <w:tcW w:w="824" w:type="dxa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29.5 (19.4 ,42.2)</w:t>
            </w:r>
          </w:p>
        </w:tc>
        <w:tc>
          <w:tcPr>
            <w:tcW w:w="824" w:type="dxa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5.9 (26.2 ,46.9)</w:t>
            </w:r>
          </w:p>
        </w:tc>
        <w:tc>
          <w:tcPr>
            <w:tcW w:w="824" w:type="dxa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41.6 (33.6 ,50.1)</w:t>
            </w:r>
          </w:p>
        </w:tc>
        <w:tc>
          <w:tcPr>
            <w:tcW w:w="824" w:type="dxa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3.6 (22.9 ,46.3)</w:t>
            </w:r>
          </w:p>
        </w:tc>
        <w:tc>
          <w:tcPr>
            <w:tcW w:w="824" w:type="dxa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4.9 (26.0 ,45.1)</w:t>
            </w:r>
          </w:p>
        </w:tc>
        <w:tc>
          <w:tcPr>
            <w:tcW w:w="824" w:type="dxa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3.8 (19.6 ,51.6)</w:t>
            </w:r>
          </w:p>
        </w:tc>
        <w:tc>
          <w:tcPr>
            <w:tcW w:w="824" w:type="dxa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  <w:t>37.1 (28.9 ,46.1)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18"/>
          <w:szCs w:val="18"/>
          <w:u w:val="none"/>
          <w:shd w:val="clear" w:fill="FFFFFF"/>
          <w:lang w:val="en-US" w:eastAsia="zh-CN" w:bidi="ar"/>
        </w:rPr>
      </w:pP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18"/>
          <w:szCs w:val="18"/>
          <w:u w:val="none"/>
          <w:shd w:val="clear" w:fill="FFFFFF"/>
          <w:lang w:val="en-US" w:eastAsia="zh-CN" w:bidi="ar"/>
        </w:rPr>
        <w:t>Abbreviation: PIR, poverty to income ratio; BMI, body mass index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18"/>
          <w:szCs w:val="18"/>
          <w:u w:val="none"/>
          <w:shd w:val="clear" w:fill="FFFFFF"/>
          <w:lang w:val="en-US" w:eastAsia="zh-CN" w:bidi="ar"/>
        </w:rPr>
      </w:pP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18"/>
          <w:szCs w:val="18"/>
          <w:u w:val="none"/>
          <w:shd w:val="clear" w:fill="FFFFFF"/>
          <w:vertAlign w:val="superscript"/>
          <w:lang w:val="en-US" w:eastAsia="zh-CN" w:bidi="ar"/>
        </w:rPr>
        <w:t xml:space="preserve">a 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18"/>
          <w:szCs w:val="18"/>
          <w:u w:val="none"/>
          <w:shd w:val="clear" w:fill="FFFFFF"/>
          <w:lang w:val="en-US" w:eastAsia="zh-CN" w:bidi="ar"/>
        </w:rPr>
        <w:t>Continuous variable presented as survey-weighted mean (95% CI).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18"/>
          <w:szCs w:val="18"/>
          <w:u w:val="none"/>
          <w:shd w:val="clear" w:fill="FFFFFF"/>
          <w:lang w:val="en-US" w:eastAsia="zh-CN" w:bidi="ar"/>
        </w:rPr>
      </w:pP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18"/>
          <w:szCs w:val="18"/>
          <w:u w:val="none"/>
          <w:shd w:val="clear" w:fill="FFFFFF"/>
          <w:lang w:val="en-US" w:eastAsia="zh-CN" w:bidi="ar"/>
        </w:rPr>
        <w:t>Categorical variables were presented as survey-weighted percentage (95% CI).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Helvetica" w:hAnsi="Helvetica" w:eastAsia="Helvetica" w:cs="Helvetica"/>
          <w:b w:val="0"/>
          <w:bCs w:val="0"/>
          <w:i w:val="0"/>
          <w:iCs w:val="0"/>
          <w:caps w:val="0"/>
          <w:color w:val="333333"/>
          <w:spacing w:val="0"/>
          <w:kern w:val="0"/>
          <w:sz w:val="21"/>
          <w:szCs w:val="21"/>
          <w:u w:val="none"/>
          <w:shd w:val="clear" w:fill="FFFFFF"/>
          <w:lang w:val="en-US" w:eastAsia="zh-CN" w:bidi="ar"/>
        </w:rPr>
      </w:pP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18"/>
          <w:szCs w:val="18"/>
          <w:u w:val="none"/>
          <w:shd w:val="clear" w:fill="FFFFFF"/>
          <w:lang w:val="en-US" w:eastAsia="zh-CN" w:bidi="ar"/>
        </w:rPr>
        <w:t>The survey weighting method occasionally produced estimates in decimal numbers. The sum of the numbers may not add up to the heading totals when they are rounded and added.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1"/>
          <w:szCs w:val="21"/>
          <w:u w:val="none"/>
          <w:lang w:val="en-US" w:eastAsia="zh-CN"/>
        </w:rPr>
      </w:pPr>
    </w:p>
    <w:p>
      <w:pPr>
        <w:rPr>
          <w:rFonts w:hint="default"/>
          <w:sz w:val="36"/>
          <w:szCs w:val="36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E4YzRjY2ZjMTg0ZDg3MTM4NDIxMzZmOThjMTU3NTQifQ=="/>
  </w:docVars>
  <w:rsids>
    <w:rsidRoot w:val="537B1F6C"/>
    <w:rsid w:val="27596D70"/>
    <w:rsid w:val="28C310A1"/>
    <w:rsid w:val="43B0241B"/>
    <w:rsid w:val="537B1F6C"/>
    <w:rsid w:val="56397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u w:val="wavyHeavy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eastAsia="宋体" w:cs="Times New Roman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5">
    <w:name w:val="font1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3540</Words>
  <Characters>17739</Characters>
  <Lines>0</Lines>
  <Paragraphs>0</Paragraphs>
  <TotalTime>1</TotalTime>
  <ScaleCrop>false</ScaleCrop>
  <LinksUpToDate>false</LinksUpToDate>
  <CharactersWithSpaces>20027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2T10:50:00Z</dcterms:created>
  <dc:creator>VV</dc:creator>
  <cp:lastModifiedBy>VV</cp:lastModifiedBy>
  <dcterms:modified xsi:type="dcterms:W3CDTF">2022-11-15T02:10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A2D93D26B9AE40FAB5EDEC12B55157F4</vt:lpwstr>
  </property>
</Properties>
</file>